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9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kern w:val="0"/>
        </w:rPr>
        <w:t xml:space="preserve">The change rate of melatonin under salt stress calculated by </w:t>
      </w:r>
      <w:r>
        <w:rPr>
          <w:rFonts w:ascii="Times New Roman" w:hAnsi="Times New Roman" w:cs="Times New Roman"/>
          <w:kern w:val="0"/>
        </w:rPr>
        <w:t xml:space="preserve">sprout </w:t>
      </w:r>
      <w:r>
        <w:rPr>
          <w:rFonts w:hint="eastAsia" w:ascii="Times New Roman" w:hAnsi="Times New Roman" w:cs="Times New Roman"/>
          <w:kern w:val="0"/>
        </w:rPr>
        <w:t>diameter.</w:t>
      </w:r>
    </w:p>
    <w:tbl>
      <w:tblPr>
        <w:tblStyle w:val="2"/>
        <w:tblW w:w="60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994"/>
        <w:gridCol w:w="562"/>
        <w:gridCol w:w="1003"/>
        <w:gridCol w:w="563"/>
        <w:gridCol w:w="956"/>
        <w:gridCol w:w="488"/>
        <w:gridCol w:w="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5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9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  <w:tc>
          <w:tcPr>
            <w:tcW w:w="5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0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  <w:tc>
          <w:tcPr>
            <w:tcW w:w="5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  <w:tc>
          <w:tcPr>
            <w:tcW w:w="4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1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0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5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3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0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3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3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4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5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0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2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30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3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2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0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9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2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7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0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0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9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2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9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5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1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0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34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43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4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3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5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7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9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4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4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1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4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5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7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7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9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3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5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9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6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0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0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4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5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7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6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4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6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1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8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14</w:t>
            </w:r>
            <w:r>
              <w:rPr>
                <w:rStyle w:val="5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9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3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6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3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2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77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4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9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7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1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6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7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3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6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6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8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5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9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4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8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1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1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9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9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4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6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8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2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7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9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0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6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5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9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3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6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8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7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5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4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7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4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50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6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</w:tbl>
    <w:p>
      <w:r>
        <w:rPr>
          <w:rFonts w:hint="eastAsia" w:ascii="Times New Roman" w:hAnsi="Times New Roman" w:cs="Times New Roman"/>
          <w:kern w:val="0"/>
          <w:sz w:val="18"/>
          <w:szCs w:val="18"/>
        </w:rPr>
        <w:t>Note: NS represented no significant difference between two treat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1D031F7C"/>
    <w:rsid w:val="1D031F7C"/>
    <w:rsid w:val="6BD2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1321</Characters>
  <Lines>0</Lines>
  <Paragraphs>0</Paragraphs>
  <TotalTime>0</TotalTime>
  <ScaleCrop>false</ScaleCrop>
  <LinksUpToDate>false</LinksUpToDate>
  <CharactersWithSpaces>134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6:12:00Z</dcterms:created>
  <dc:creator>Ⅶ+⑦</dc:creator>
  <cp:lastModifiedBy>Ⅶ+⑦</cp:lastModifiedBy>
  <dcterms:modified xsi:type="dcterms:W3CDTF">2022-09-08T10:1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49867FE96B5440687C8C004FBE3E5C3</vt:lpwstr>
  </property>
</Properties>
</file>